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55C79" w14:textId="77777777" w:rsidR="00C9157C" w:rsidRPr="00E5673A" w:rsidRDefault="00000000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</w:rPr>
      </w:pPr>
      <w:r w:rsidRPr="00E5673A">
        <w:rPr>
          <w:rFonts w:ascii="Times New Roman" w:hAnsi="Times New Roman" w:cs="Times New Roman"/>
          <w:color w:val="000000" w:themeColor="text1"/>
          <w:szCs w:val="21"/>
        </w:rPr>
        <w:t>Supplementary</w:t>
      </w:r>
      <w:r w:rsidRPr="00E5673A">
        <w:rPr>
          <w:rFonts w:ascii="Times New Roman" w:hAnsi="Times New Roman" w:cs="Times New Roman" w:hint="eastAsia"/>
          <w:color w:val="000000" w:themeColor="text1"/>
          <w:szCs w:val="21"/>
        </w:rPr>
        <w:t xml:space="preserve"> T</w:t>
      </w:r>
      <w:r w:rsidRPr="00E5673A">
        <w:rPr>
          <w:rFonts w:ascii="Times New Roman" w:hAnsi="Times New Roman" w:cs="Times New Roman"/>
          <w:color w:val="000000" w:themeColor="text1"/>
          <w:szCs w:val="21"/>
        </w:rPr>
        <w:t>able S</w:t>
      </w:r>
      <w:r w:rsidRPr="00E5673A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E5673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E5673A">
        <w:rPr>
          <w:rFonts w:ascii="Times New Roman" w:hAnsi="Times New Roman" w:cs="Times New Roman" w:hint="eastAsia"/>
          <w:color w:val="000000" w:themeColor="text1"/>
          <w:szCs w:val="21"/>
        </w:rPr>
        <w:t>Strains test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2127"/>
        <w:gridCol w:w="1134"/>
        <w:gridCol w:w="1417"/>
        <w:gridCol w:w="1418"/>
        <w:gridCol w:w="1417"/>
        <w:gridCol w:w="1701"/>
        <w:gridCol w:w="1696"/>
      </w:tblGrid>
      <w:tr w:rsidR="00E5673A" w:rsidRPr="00E5673A" w14:paraId="45BA9B0D" w14:textId="77777777">
        <w:trPr>
          <w:trHeight w:val="353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23F979C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4C1AFD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582CDA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6193D2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14B590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t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2A26DC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SA-MR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C5A5324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03482D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LST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</w:tcPr>
          <w:p w14:paraId="698C483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pa</w:t>
            </w:r>
          </w:p>
        </w:tc>
      </w:tr>
      <w:tr w:rsidR="00E5673A" w:rsidRPr="00E5673A" w14:paraId="7CA34176" w14:textId="77777777">
        <w:trPr>
          <w:trHeight w:val="353"/>
          <w:jc w:val="center"/>
        </w:trPr>
        <w:tc>
          <w:tcPr>
            <w:tcW w:w="1276" w:type="dxa"/>
            <w:tcBorders>
              <w:bottom w:val="nil"/>
            </w:tcBorders>
            <w:noWrap/>
          </w:tcPr>
          <w:p w14:paraId="22DB295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CCE1D3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2069</w:t>
            </w:r>
          </w:p>
        </w:tc>
        <w:tc>
          <w:tcPr>
            <w:tcW w:w="2127" w:type="dxa"/>
            <w:tcBorders>
              <w:bottom w:val="nil"/>
            </w:tcBorders>
            <w:noWrap/>
          </w:tcPr>
          <w:p w14:paraId="1A429CD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i </w:t>
            </w:r>
            <w:proofErr w:type="spellStart"/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jiang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</w:tcPr>
          <w:p w14:paraId="0886EAB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3AE78B2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FD2501A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</w:tcPr>
          <w:p w14:paraId="2257D5BB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8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EAF2A1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239</w:t>
            </w:r>
          </w:p>
        </w:tc>
        <w:tc>
          <w:tcPr>
            <w:tcW w:w="1696" w:type="dxa"/>
            <w:tcBorders>
              <w:bottom w:val="nil"/>
            </w:tcBorders>
            <w:noWrap/>
          </w:tcPr>
          <w:p w14:paraId="40EDC4C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0</w:t>
            </w:r>
          </w:p>
        </w:tc>
      </w:tr>
      <w:tr w:rsidR="00E5673A" w:rsidRPr="00E5673A" w14:paraId="7A4B1E8F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E13420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3D8F19D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296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14BA038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un N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F2636A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80C3C2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86C6B93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67C43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1DF355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664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4B0E2FC3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4</w:t>
            </w:r>
          </w:p>
        </w:tc>
      </w:tr>
      <w:tr w:rsidR="00E5673A" w:rsidRPr="00E5673A" w14:paraId="66688AB5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EE0422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C574CF3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32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6C30049B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g D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92D91B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43CDB0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DAA529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A2F183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1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BBFBF2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18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36153394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89</w:t>
            </w:r>
          </w:p>
        </w:tc>
      </w:tr>
      <w:tr w:rsidR="00E5673A" w:rsidRPr="00E5673A" w14:paraId="1F7CD53E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539E28B4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58C714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6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27E1D21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i </w:t>
            </w:r>
            <w:proofErr w:type="spellStart"/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jia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D45590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876375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A36DD5A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5D6951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4238E6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131B75A4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02</w:t>
            </w:r>
          </w:p>
        </w:tc>
      </w:tr>
      <w:tr w:rsidR="00E5673A" w:rsidRPr="00E5673A" w14:paraId="06E1D29B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30D7C0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75AC2A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75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3FE9379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i </w:t>
            </w:r>
            <w:proofErr w:type="spellStart"/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jia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105551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49D717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57180CF2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0B58AD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F9C154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39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01E9F17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4</w:t>
            </w:r>
          </w:p>
        </w:tc>
      </w:tr>
      <w:tr w:rsidR="00E5673A" w:rsidRPr="00E5673A" w14:paraId="36C399CF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0592C6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809165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019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2FAAFBA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  <w:proofErr w:type="gramEnd"/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u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D8446E3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6A04A2B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E4A31BC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F62B22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859F04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333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6D642A9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4</w:t>
            </w:r>
          </w:p>
        </w:tc>
      </w:tr>
      <w:tr w:rsidR="00E5673A" w:rsidRPr="00E5673A" w14:paraId="0A34C0D1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08F06CD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A8C81B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00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4B59553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e Jia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D273C5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5424D7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BA1A33E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3006E6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297EFA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59D2E1F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10</w:t>
            </w:r>
          </w:p>
        </w:tc>
      </w:tr>
      <w:tr w:rsidR="00E5673A" w:rsidRPr="00E5673A" w14:paraId="00E09DD8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4D5C8D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8870C24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9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2FE99CB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i N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02DF7F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E8D9BC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99D5F0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554866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6B53A5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333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718B1CE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4</w:t>
            </w:r>
          </w:p>
        </w:tc>
      </w:tr>
      <w:tr w:rsidR="00E5673A" w:rsidRPr="00E5673A" w14:paraId="7D7D30CE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4414055D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F1EACD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3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66D949D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g D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8F2642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5F8AB4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FCF490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E30D4D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262843D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1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0877F84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84</w:t>
            </w:r>
          </w:p>
        </w:tc>
      </w:tr>
      <w:tr w:rsidR="00E5673A" w:rsidRPr="00E5673A" w14:paraId="02F9108B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46C64DB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09F46B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00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39686B9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e Jia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5F35D0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45076D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73A9C77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E91601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A202A8D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23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0F0D0EA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37</w:t>
            </w:r>
          </w:p>
        </w:tc>
      </w:tr>
      <w:tr w:rsidR="00E5673A" w:rsidRPr="00E5673A" w14:paraId="5FBAD319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7FC441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3CDFF6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1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60CBEE5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i J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A83EE0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4F5BA3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97B2E91" w14:textId="77777777" w:rsidR="00C9157C" w:rsidRPr="00E5673A" w:rsidRDefault="00C91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5B64CEA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DB18E7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1FB4375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002</w:t>
            </w:r>
          </w:p>
        </w:tc>
      </w:tr>
      <w:tr w:rsidR="00E5673A" w:rsidRPr="00E5673A" w14:paraId="2AE2178E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D415A8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F3A847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293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32F9D05B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un N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4BB133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7DC1A5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1EC3A4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E847D1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BC10B78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77E1C226" w14:textId="2F1DFAFA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</w:t>
            </w:r>
          </w:p>
        </w:tc>
      </w:tr>
      <w:tr w:rsidR="00E5673A" w:rsidRPr="00E5673A" w14:paraId="32EB8C56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3EAE5DDB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253680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19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14CAF411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i N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901FF0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CA0802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460901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848005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1302C7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39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</w:tcPr>
          <w:p w14:paraId="1026933F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588</w:t>
            </w:r>
          </w:p>
        </w:tc>
      </w:tr>
      <w:tr w:rsidR="00E5673A" w:rsidRPr="00E5673A" w14:paraId="12F4E078" w14:textId="77777777">
        <w:trPr>
          <w:trHeight w:val="353"/>
          <w:jc w:val="center"/>
        </w:trPr>
        <w:tc>
          <w:tcPr>
            <w:tcW w:w="1276" w:type="dxa"/>
            <w:tcBorders>
              <w:top w:val="nil"/>
            </w:tcBorders>
            <w:noWrap/>
          </w:tcPr>
          <w:p w14:paraId="11739EC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1B9F0279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C51619</w:t>
            </w:r>
          </w:p>
        </w:tc>
        <w:tc>
          <w:tcPr>
            <w:tcW w:w="2127" w:type="dxa"/>
            <w:tcBorders>
              <w:top w:val="nil"/>
            </w:tcBorders>
            <w:noWrap/>
          </w:tcPr>
          <w:p w14:paraId="3E2EAF0E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han Dong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FFE706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7F2BABE2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496DF656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A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1A901730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398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24D64D07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398</w:t>
            </w:r>
          </w:p>
        </w:tc>
        <w:tc>
          <w:tcPr>
            <w:tcW w:w="1696" w:type="dxa"/>
            <w:tcBorders>
              <w:top w:val="nil"/>
            </w:tcBorders>
            <w:noWrap/>
          </w:tcPr>
          <w:p w14:paraId="4C55CF0C" w14:textId="77777777" w:rsidR="00C9157C" w:rsidRPr="00E56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7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571</w:t>
            </w:r>
          </w:p>
        </w:tc>
      </w:tr>
    </w:tbl>
    <w:p w14:paraId="57541EA7" w14:textId="77777777" w:rsidR="00C9157C" w:rsidRPr="00E5673A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 w:rsidRPr="00E5673A">
        <w:rPr>
          <w:rFonts w:ascii="Times New Roman" w:hAnsi="Times New Roman" w:cs="Times New Roman" w:hint="eastAsia"/>
          <w:color w:val="000000" w:themeColor="text1"/>
          <w:szCs w:val="21"/>
        </w:rPr>
        <w:t xml:space="preserve"> NA: not analysis.</w:t>
      </w:r>
    </w:p>
    <w:sectPr w:rsidR="00C9157C" w:rsidRPr="00E567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BC313" w14:textId="77777777" w:rsidR="00FC4DF7" w:rsidRDefault="00FC4DF7" w:rsidP="00AF063E">
      <w:r>
        <w:separator/>
      </w:r>
    </w:p>
  </w:endnote>
  <w:endnote w:type="continuationSeparator" w:id="0">
    <w:p w14:paraId="02BEA91B" w14:textId="77777777" w:rsidR="00FC4DF7" w:rsidRDefault="00FC4DF7" w:rsidP="00AF0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72DCC" w14:textId="77777777" w:rsidR="00FC4DF7" w:rsidRDefault="00FC4DF7" w:rsidP="00AF063E">
      <w:r>
        <w:separator/>
      </w:r>
    </w:p>
  </w:footnote>
  <w:footnote w:type="continuationSeparator" w:id="0">
    <w:p w14:paraId="7A09773F" w14:textId="77777777" w:rsidR="00FC4DF7" w:rsidRDefault="00FC4DF7" w:rsidP="00AF0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RkOTExMDg1MTM4MjliYzE0YzU4MjI2ZTM3ODJiN2IifQ=="/>
    <w:docVar w:name="KSO_WPS_MARK_KEY" w:val="673c2c34-a6cd-4802-90f7-28d28c133f63"/>
  </w:docVars>
  <w:rsids>
    <w:rsidRoot w:val="001850ED"/>
    <w:rsid w:val="00036317"/>
    <w:rsid w:val="000932DC"/>
    <w:rsid w:val="000B0A62"/>
    <w:rsid w:val="00117F46"/>
    <w:rsid w:val="00122C6B"/>
    <w:rsid w:val="00180EAE"/>
    <w:rsid w:val="001815A8"/>
    <w:rsid w:val="001850ED"/>
    <w:rsid w:val="001A0EAB"/>
    <w:rsid w:val="0022190E"/>
    <w:rsid w:val="002643CB"/>
    <w:rsid w:val="00294D35"/>
    <w:rsid w:val="002B0F1D"/>
    <w:rsid w:val="002B3DF1"/>
    <w:rsid w:val="002C38B4"/>
    <w:rsid w:val="00334C23"/>
    <w:rsid w:val="00401229"/>
    <w:rsid w:val="00421012"/>
    <w:rsid w:val="0045271A"/>
    <w:rsid w:val="00454BDF"/>
    <w:rsid w:val="00521BE3"/>
    <w:rsid w:val="00530AE9"/>
    <w:rsid w:val="00541B00"/>
    <w:rsid w:val="00562741"/>
    <w:rsid w:val="005A6C9D"/>
    <w:rsid w:val="005B400B"/>
    <w:rsid w:val="00603427"/>
    <w:rsid w:val="006329AD"/>
    <w:rsid w:val="006A1F28"/>
    <w:rsid w:val="006B5809"/>
    <w:rsid w:val="00781C2F"/>
    <w:rsid w:val="007F20BB"/>
    <w:rsid w:val="00802A55"/>
    <w:rsid w:val="0080316F"/>
    <w:rsid w:val="0088748B"/>
    <w:rsid w:val="00960422"/>
    <w:rsid w:val="009A2877"/>
    <w:rsid w:val="009C42DF"/>
    <w:rsid w:val="009E12B6"/>
    <w:rsid w:val="00A30D39"/>
    <w:rsid w:val="00A411DF"/>
    <w:rsid w:val="00A44DBF"/>
    <w:rsid w:val="00AE7FB4"/>
    <w:rsid w:val="00AF063E"/>
    <w:rsid w:val="00B47EC7"/>
    <w:rsid w:val="00B53CB2"/>
    <w:rsid w:val="00B84538"/>
    <w:rsid w:val="00C13A95"/>
    <w:rsid w:val="00C34DA4"/>
    <w:rsid w:val="00C422BF"/>
    <w:rsid w:val="00C81E3C"/>
    <w:rsid w:val="00C9157C"/>
    <w:rsid w:val="00CD6955"/>
    <w:rsid w:val="00D1128E"/>
    <w:rsid w:val="00D3753B"/>
    <w:rsid w:val="00DD150B"/>
    <w:rsid w:val="00DF05BF"/>
    <w:rsid w:val="00E5673A"/>
    <w:rsid w:val="00E617F4"/>
    <w:rsid w:val="00F105F7"/>
    <w:rsid w:val="00FC029A"/>
    <w:rsid w:val="00FC4DF7"/>
    <w:rsid w:val="08E9458D"/>
    <w:rsid w:val="15AB0423"/>
    <w:rsid w:val="1FF1242A"/>
    <w:rsid w:val="3EF7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EE052"/>
  <w15:docId w15:val="{6C431C7A-7042-447E-A345-65548080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AF063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洁 杨</dc:creator>
  <cp:lastModifiedBy>Hemadharshini T</cp:lastModifiedBy>
  <cp:revision>2</cp:revision>
  <dcterms:created xsi:type="dcterms:W3CDTF">2025-08-18T05:14:00Z</dcterms:created>
  <dcterms:modified xsi:type="dcterms:W3CDTF">2025-08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9961B3616B46279E2E1BDD9B525B7B_12</vt:lpwstr>
  </property>
</Properties>
</file>